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ORTING FILE S1 for</w:t>
      </w:r>
    </w:p>
    <w:p>
      <w:pPr>
        <w:pStyle w:val="BATitle"/>
        <w:spacing w:lineRule="auto" w:line="360" w:before="280" w:after="0"/>
        <w:jc w:val="both"/>
        <w:rPr>
          <w:sz w:val="24"/>
          <w:szCs w:val="24"/>
        </w:rPr>
      </w:pPr>
      <w:r>
        <w:rPr>
          <w:sz w:val="24"/>
          <w:szCs w:val="24"/>
        </w:rPr>
        <w:t>High Sensitive Detection of Carbohydrate Binding Proteins using an ELISA-Solid Phase Assay based on Multivalent Glyconanoparticles</w:t>
      </w:r>
    </w:p>
    <w:p>
      <w:pPr>
        <w:pStyle w:val="BBAuthorName"/>
        <w:spacing w:lineRule="auto" w:line="360" w:before="280" w:after="0"/>
        <w:jc w:val="both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>Fabrizio Chiodo, Marco Marradi, Boris Tefsen, Harm Snippe, Irma van Die, and Soledad Penadé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/>
          <w:b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del w:id="5" w:author="mmarradi" w:date="2013-08-08T16:58:00Z"/>
        </w:rPr>
      </w:pPr>
      <w:del w:id="0" w:author="mmarradi" w:date="2013-08-08T16:58:00Z">
        <w:r>
          <w:rPr>
            <w:b/>
          </w:rPr>
          <w:delText>GNPs coated with OVA</w:delText>
        </w:r>
      </w:del>
      <w:del w:id="1" w:author="mmarradi" w:date="2013-08-08T16:58:00Z">
        <w:r>
          <w:rPr>
            <w:b/>
            <w:vertAlign w:val="subscript"/>
          </w:rPr>
          <w:delText xml:space="preserve">323-339 </w:delText>
        </w:r>
      </w:del>
      <w:del w:id="2" w:author="mmarradi" w:date="2013-08-08T16:58:00Z">
        <w:r>
          <w:rPr>
            <w:b/>
          </w:rPr>
          <w:delText>and glucose</w:delText>
        </w:r>
      </w:del>
      <w:del w:id="3" w:author="mmarradi" w:date="2013-08-08T16:58:00Z">
        <w:r>
          <w:rPr>
            <w:b/>
            <w:vertAlign w:val="subscript"/>
          </w:rPr>
          <w:delText xml:space="preserve"> </w:delText>
        </w:r>
      </w:del>
      <w:del w:id="4" w:author="mmarradi" w:date="2013-08-08T16:58:00Z">
        <w:r>
          <w:rPr>
            <w:b/>
          </w:rPr>
          <w:delText xml:space="preserve">or  GNPs bearing a branched high-mannose pentasaccharide at 25 μg/mL do not recognize 2G12. </w:delText>
        </w:r>
      </w:del>
    </w:p>
    <w:p>
      <w:pPr>
        <w:pStyle w:val="Normal"/>
        <w:jc w:val="both"/>
        <w:rPr>
          <w:b/>
          <w:b/>
          <w:del w:id="7" w:author="mmarradi" w:date="2013-08-08T16:58:00Z"/>
        </w:rPr>
      </w:pPr>
      <w:del w:id="6" w:author="mmarradi" w:date="2013-08-08T16:58:00Z">
        <w:r>
          <w:rPr>
            <w:b/>
          </w:rPr>
        </w:r>
      </w:del>
    </w:p>
    <w:p>
      <w:pPr>
        <w:pStyle w:val="Normal"/>
        <w:jc w:val="both"/>
        <w:rPr/>
      </w:pPr>
      <w:r>
        <w:rPr/>
        <w:object w:dxaOrig="6005" w:dyaOrig="488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8.1pt;height:243.1pt" filled="f" o:ole="">
            <v:imagedata r:id="rId3" o:title=""/>
          </v:shape>
          <o:OLEObject Type="Embed" ProgID="" ShapeID="ole_rId2" DrawAspect="Content" ObjectID="_417514350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ns w:id="39" w:author="mmarradi" w:date="2013-08-08T16:58:00Z"/>
        </w:rPr>
      </w:pPr>
      <w:r>
        <w:rPr>
          <w:b/>
        </w:rPr>
        <w:t>Figure S1</w:t>
      </w:r>
      <w:r>
        <w:rPr/>
        <w:t>: Detection of anti-HIV monoclonal antibody 2G12 (1</w:t>
      </w:r>
      <w:ins w:id="8" w:author="mmarradi" w:date="2013-08-08T17:45:00Z">
        <w:r>
          <w:rPr/>
          <w:t xml:space="preserve"> </w:t>
        </w:r>
      </w:ins>
      <w:r>
        <w:rPr/>
        <w:t xml:space="preserve">μg/mL) with </w:t>
      </w:r>
      <w:ins w:id="9" w:author="mmarradi" w:date="2013-08-08T17:46:00Z">
        <w:r>
          <w:rPr/>
          <w:t xml:space="preserve">25 µg/mL of different </w:t>
        </w:r>
      </w:ins>
      <w:r>
        <w:rPr/>
        <w:t>GNPs</w:t>
      </w:r>
      <w:ins w:id="10" w:author="mmarradi" w:date="2013-08-08T17:46:00Z">
        <w:r>
          <w:rPr/>
          <w:t xml:space="preserve">. </w:t>
        </w:r>
      </w:ins>
      <w:ins w:id="11" w:author="mmarradi" w:date="2013-08-08T17:54:00Z">
        <w:r>
          <w:rPr/>
          <w:t xml:space="preserve">TetraMan-GNP are able to detect 2G12 at these concentrations. </w:t>
        </w:r>
      </w:ins>
      <w:ins w:id="12" w:author="mmarradi" w:date="2013-08-08T17:46:00Z">
        <w:r>
          <w:rPr/>
          <w:t>PentaMan-GNP</w:t>
        </w:r>
      </w:ins>
      <w:ins w:id="13" w:author="spenades" w:date="2013-08-12T11:44:00Z">
        <w:r>
          <w:rPr/>
          <w:t>,</w:t>
        </w:r>
      </w:ins>
      <w:ins w:id="14" w:author="mmarradi" w:date="2013-08-08T17:46:00Z">
        <w:r>
          <w:rPr/>
          <w:t xml:space="preserve"> </w:t>
        </w:r>
      </w:ins>
      <w:r>
        <w:rPr/>
        <w:t xml:space="preserve">carrying </w:t>
      </w:r>
      <w:ins w:id="15" w:author="mmarradi" w:date="2013-08-08T17:39:00Z">
        <w:r>
          <w:rPr/>
          <w:t>90% of glucose</w:t>
        </w:r>
      </w:ins>
      <w:r>
        <w:rPr/>
        <w:t xml:space="preserve"> </w:t>
      </w:r>
      <w:ins w:id="16" w:author="mmarradi" w:date="2013-08-08T17:39:00Z">
        <w:r>
          <w:rPr/>
          <w:t>and 10% of pentamannoside</w:t>
        </w:r>
      </w:ins>
      <w:ins w:id="17" w:author="spenades" w:date="2013-08-12T11:44:00Z">
        <w:r>
          <w:rPr/>
          <w:t>,</w:t>
        </w:r>
      </w:ins>
      <w:ins w:id="18" w:author="mmarradi" w:date="2013-08-08T17:39:00Z">
        <w:r>
          <w:rPr/>
          <w:t xml:space="preserve"> </w:t>
        </w:r>
      </w:ins>
      <w:del w:id="19" w:author="mmarradi" w:date="2013-08-08T17:39:00Z">
        <w:r>
          <w:rPr/>
          <w:delText xml:space="preserve">different high-mannose type glycans </w:delText>
        </w:r>
      </w:del>
      <w:del w:id="20" w:author="mmarradi" w:date="2013-08-08T17:47:00Z">
        <w:r>
          <w:rPr/>
          <w:delText xml:space="preserve">(PentaMan-GNPs) </w:delText>
        </w:r>
      </w:del>
      <w:del w:id="21" w:author="mmarradi" w:date="2013-08-08T17:50:00Z">
        <w:r>
          <w:rPr/>
          <w:delText>and</w:delText>
        </w:r>
      </w:del>
      <w:ins w:id="22" w:author="spenades" w:date="2013-08-12T11:44:00Z">
        <w:r>
          <w:rPr/>
          <w:t>and</w:t>
        </w:r>
      </w:ins>
      <w:ins w:id="23" w:author="mmarradi" w:date="2013-08-08T17:50:00Z">
        <w:del w:id="24" w:author="spenades" w:date="2013-08-12T11:44:00Z">
          <w:r>
            <w:rPr/>
            <w:delText>or</w:delText>
          </w:r>
        </w:del>
      </w:ins>
      <w:r>
        <w:rPr/>
        <w:t xml:space="preserve"> </w:t>
      </w:r>
      <w:ins w:id="25" w:author="mmarradi" w:date="2013-08-08T17:47:00Z">
        <w:r>
          <w:rPr/>
          <w:t>OVA/Glc-GNP</w:t>
        </w:r>
      </w:ins>
      <w:ins w:id="26" w:author="spenades" w:date="2013-08-12T11:44:00Z">
        <w:r>
          <w:rPr/>
          <w:t>,</w:t>
        </w:r>
      </w:ins>
      <w:ins w:id="27" w:author="mmarradi" w:date="2013-08-08T17:47:00Z">
        <w:r>
          <w:rPr/>
          <w:t xml:space="preserve"> </w:t>
        </w:r>
      </w:ins>
      <w:r>
        <w:rPr/>
        <w:t>carrying 5% of OVA peptide</w:t>
      </w:r>
      <w:del w:id="28" w:author="spenades" w:date="2013-08-12T11:45:00Z">
        <w:r>
          <w:rPr/>
          <w:delText xml:space="preserve"> conjugate</w:delText>
        </w:r>
      </w:del>
      <w:r>
        <w:rPr/>
        <w:t xml:space="preserve"> and 95% of glucose</w:t>
      </w:r>
      <w:ins w:id="29" w:author="spenades" w:date="2013-08-12T11:45:00Z">
        <w:r>
          <w:rPr/>
          <w:t>, do not</w:t>
        </w:r>
      </w:ins>
      <w:del w:id="30" w:author="spenades" w:date="2013-08-12T11:45:00Z">
        <w:r>
          <w:rPr/>
          <w:delText xml:space="preserve"> conjugate</w:delText>
        </w:r>
      </w:del>
      <w:del w:id="31" w:author="mmarradi" w:date="2013-08-08T17:47:00Z">
        <w:r>
          <w:rPr/>
          <w:delText xml:space="preserve"> a</w:delText>
        </w:r>
      </w:del>
      <w:r>
        <w:rPr/>
        <w:t xml:space="preserve"> </w:t>
      </w:r>
      <w:del w:id="32" w:author="mmarradi" w:date="2013-08-08T17:47:00Z">
        <w:r>
          <w:rPr/>
          <w:delText>OVA/Glc-GNPs.</w:delText>
        </w:r>
      </w:del>
      <w:ins w:id="33" w:author="mmarradi" w:date="2013-08-08T17:41:00Z">
        <w:r>
          <w:rPr/>
          <w:t>recognize 2G12</w:t>
        </w:r>
      </w:ins>
      <w:ins w:id="34" w:author="mmarradi" w:date="2013-08-08T16:58:00Z">
        <w:r>
          <w:rPr/>
          <w:t>.</w:t>
        </w:r>
      </w:ins>
      <w:ins w:id="35" w:author="mmarradi" w:date="2013-08-08T17:48:00Z">
        <w:r>
          <w:rPr/>
          <w:t xml:space="preserve"> These GNPs </w:t>
        </w:r>
      </w:ins>
      <w:ins w:id="36" w:author="mmarradi" w:date="2013-08-08T17:51:00Z">
        <w:r>
          <w:rPr/>
          <w:t xml:space="preserve">behave </w:t>
        </w:r>
      </w:ins>
      <w:ins w:id="37" w:author="mmarradi" w:date="2013-08-08T17:54:00Z">
        <w:r>
          <w:rPr/>
          <w:t>similar to</w:t>
        </w:r>
      </w:ins>
      <w:ins w:id="38" w:author="mmarradi" w:date="2013-08-08T17:49:00Z">
        <w:r>
          <w:rPr/>
          <w:t xml:space="preserve"> DiMan-GNP and Glc-GNP.</w:t>
        </w:r>
      </w:ins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6005" w:dyaOrig="555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3.9pt;height:210.9pt" filled="f" o:ole="">
            <v:imagedata r:id="rId5" o:title=""/>
          </v:shape>
          <o:OLEObject Type="Embed" ProgID="" ShapeID="ole_rId4" DrawAspect="Content" ObjectID="_732298360" r:id="rId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2</w:t>
      </w:r>
      <w:r>
        <w:rPr/>
        <w:t xml:space="preserve">: </w:t>
      </w:r>
      <w:ins w:id="40" w:author="mmarradi" w:date="2013-08-08T17:58:00Z">
        <w:r>
          <w:rPr/>
          <w:t xml:space="preserve">Comparison of </w:t>
        </w:r>
      </w:ins>
      <w:ins w:id="41" w:author="spenades" w:date="2013-08-12T11:48:00Z">
        <w:r>
          <w:rPr/>
          <w:t xml:space="preserve">the detection of 2G12 by </w:t>
        </w:r>
      </w:ins>
      <w:r>
        <w:rPr/>
        <w:t>GNPs carrying 10% or 50% of TetraMan</w:t>
      </w:r>
      <w:ins w:id="42" w:author="spenades" w:date="2013-08-12T11:49:00Z">
        <w:r>
          <w:rPr/>
          <w:t>.</w:t>
        </w:r>
      </w:ins>
      <w:r>
        <w:rPr/>
        <w:t xml:space="preserve"> </w:t>
      </w:r>
      <w:del w:id="43" w:author="mmarradi" w:date="2013-08-08T17:58:00Z">
        <w:r>
          <w:rPr/>
          <w:delText>were compared to coat ELISA plate</w:delText>
        </w:r>
      </w:del>
      <w:r>
        <w:rPr/>
        <w:t>The 50% TetraMan-GNPs led to a more sensitive 2G12 detection in comparison to the 10 % TetraMan-GNPs. No detection was observed for Glc-GNP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7560" w:dyaOrig="495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86.85pt;height:238.85pt" filled="f" o:ole="">
            <v:imagedata r:id="rId7" o:title=""/>
          </v:shape>
          <o:OLEObject Type="Embed" ProgID="" ShapeID="ole_rId6" DrawAspect="Content" ObjectID="_289007321" r:id="rId6"/>
        </w:object>
      </w:r>
    </w:p>
    <w:p>
      <w:pPr>
        <w:pStyle w:val="Normal"/>
        <w:jc w:val="both"/>
        <w:rPr/>
      </w:pPr>
      <w:r>
        <w:rPr>
          <w:b/>
        </w:rPr>
        <w:t>Figure S3</w:t>
      </w:r>
      <w:r>
        <w:rPr/>
        <w:t xml:space="preserve">: Detection of </w:t>
      </w:r>
      <w:ins w:id="44" w:author="mmarradi" w:date="2013-08-08T18:04:00Z">
        <w:r>
          <w:rPr/>
          <w:t xml:space="preserve">specific </w:t>
        </w:r>
      </w:ins>
      <w:r>
        <w:rPr/>
        <w:t xml:space="preserve">anti-carbohydrates </w:t>
      </w:r>
      <w:ins w:id="45" w:author="mmarradi" w:date="2013-08-08T18:04:00Z">
        <w:r>
          <w:rPr/>
          <w:t xml:space="preserve">IgG </w:t>
        </w:r>
      </w:ins>
      <w:r>
        <w:rPr/>
        <w:t xml:space="preserve">antibodies from mice immunized with TetraPnOv-GNP by </w:t>
      </w:r>
      <w:ins w:id="46" w:author="mmarradi" w:date="2013-08-08T18:04:00Z">
        <w:r>
          <w:rPr/>
          <w:t xml:space="preserve">ELISA plate </w:t>
        </w:r>
      </w:ins>
      <w:ins w:id="47" w:author="spenades" w:date="2013-08-12T11:51:00Z">
        <w:r>
          <w:rPr/>
          <w:t xml:space="preserve">coated </w:t>
        </w:r>
      </w:ins>
      <w:ins w:id="48" w:author="mmarradi" w:date="2013-08-08T18:04:00Z">
        <w:r>
          <w:rPr/>
          <w:t xml:space="preserve">with </w:t>
        </w:r>
      </w:ins>
      <w:r>
        <w:rPr/>
        <w:t>GNPs carrying different carbohydrates. TetraPnOv-</w:t>
      </w:r>
      <w:ins w:id="49" w:author="mmarradi" w:date="2013-08-08T18:09:00Z">
        <w:r>
          <w:rPr/>
          <w:t>GNP</w:t>
        </w:r>
      </w:ins>
      <w:r>
        <w:rPr/>
        <w:t xml:space="preserve"> and TetraPn-GNP show strong binding to mice serum at a 1:30,000 dilution. OVA/Glc-GNP  </w:t>
      </w:r>
      <w:ins w:id="50" w:author="spenades" w:date="2013-08-12T11:53:00Z">
        <w:r>
          <w:rPr/>
          <w:t>(</w:t>
        </w:r>
      </w:ins>
      <w:r>
        <w:rPr/>
        <w:t>carrying 5% of OVA</w:t>
      </w:r>
      <w:r>
        <w:rPr>
          <w:vertAlign w:val="subscript"/>
        </w:rPr>
        <w:t>323-339</w:t>
      </w:r>
      <w:r>
        <w:rPr/>
        <w:t xml:space="preserve"> and 95% of glucose) and Glc-GNP</w:t>
      </w:r>
      <w:ins w:id="51" w:author="mmarradi" w:date="2013-08-08T18:08:00Z">
        <w:r>
          <w:rPr/>
          <w:t xml:space="preserve"> (coated only with glucose)</w:t>
        </w:r>
      </w:ins>
      <w:r>
        <w:rPr/>
        <w:t xml:space="preserve"> were not recognized by the sera’s IgG. Sera of mice immunized with saline were used as negative control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8237" w:dyaOrig="492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2.25pt;height:213.45pt" filled="f" o:ole="">
            <v:imagedata r:id="rId9" o:title=""/>
          </v:shape>
          <o:OLEObject Type="Embed" ProgID="" ShapeID="ole_rId8" DrawAspect="Content" ObjectID="_113117536" r:id="rId8"/>
        </w:object>
      </w:r>
    </w:p>
    <w:p>
      <w:pPr>
        <w:pStyle w:val="Normal"/>
        <w:jc w:val="both"/>
        <w:rPr>
          <w:b/>
          <w:b/>
          <w:ins w:id="53" w:author="spenades" w:date="2013-08-12T11:55:00Z"/>
        </w:rPr>
      </w:pPr>
      <w:ins w:id="52" w:author="spenades" w:date="2013-08-12T11:55:00Z">
        <w:r>
          <w:rPr>
            <w:b/>
          </w:rPr>
        </w:r>
      </w:ins>
    </w:p>
    <w:p>
      <w:pPr>
        <w:pStyle w:val="Normal"/>
        <w:jc w:val="both"/>
        <w:rPr/>
      </w:pPr>
      <w:r>
        <w:rPr>
          <w:b/>
        </w:rPr>
        <w:t>Figure S4</w:t>
      </w:r>
      <w:r>
        <w:rPr/>
        <w:t xml:space="preserve">: </w:t>
      </w:r>
      <w:ins w:id="54" w:author="mmarradi" w:date="2013-08-08T18:21:00Z">
        <w:r>
          <w:rPr/>
          <w:t xml:space="preserve">GNP-ELISA </w:t>
        </w:r>
      </w:ins>
      <w:ins w:id="55" w:author="mmarradi" w:date="2013-08-08T18:17:00Z">
        <w:r>
          <w:rPr/>
          <w:t>f</w:t>
        </w:r>
      </w:ins>
      <w:ins w:id="56" w:author="mmarradi" w:date="2013-08-08T18:21:00Z">
        <w:r>
          <w:rPr/>
          <w:t>or</w:t>
        </w:r>
      </w:ins>
      <w:ins w:id="57" w:author="mmarradi" w:date="2013-08-08T18:17:00Z">
        <w:r>
          <w:rPr/>
          <w:t xml:space="preserve"> the d</w:t>
        </w:r>
      </w:ins>
      <w:ins w:id="58" w:author="mmarradi" w:date="2013-08-08T18:14:00Z">
        <w:r>
          <w:rPr/>
          <w:t>etection of specific anti-carbohydrates IgG antibodies from mice immunized with Pn14PS conjugated to cross reactive material from diphtheria toxin (Pn14PS-</w:t>
        </w:r>
      </w:ins>
      <w:ins w:id="59" w:author="mmarradi" w:date="2013-08-08T18:16:00Z">
        <w:r>
          <w:rPr/>
          <w:t>CRM-197 conjugate</w:t>
        </w:r>
      </w:ins>
      <w:ins w:id="60" w:author="mmarradi" w:date="2013-08-08T18:14:00Z">
        <w:r>
          <w:rPr/>
          <w:t xml:space="preserve">) </w:t>
        </w:r>
      </w:ins>
      <w:ins w:id="61" w:author="mmarradi" w:date="2013-08-08T18:21:00Z">
        <w:r>
          <w:rPr/>
          <w:t>and</w:t>
        </w:r>
      </w:ins>
      <w:ins w:id="62" w:author="mmarradi" w:date="2013-08-08T18:16:00Z">
        <w:r>
          <w:rPr/>
          <w:t xml:space="preserve"> from mice immunized with TetraPnOv-GNP. </w:t>
        </w:r>
      </w:ins>
      <w:r>
        <w:rPr/>
        <w:t>Sera were diluted 1:30,000. Specific IgGs recognized TetraPnOv- and TetraPn-GNPs on the ELISA plate with high OD at 450 nm. Higher IgGs level</w:t>
      </w:r>
      <w:ins w:id="63" w:author="spenades" w:date="2013-08-12T11:59:00Z">
        <w:r>
          <w:rPr/>
          <w:t>s</w:t>
        </w:r>
      </w:ins>
      <w:r>
        <w:rPr/>
        <w:t xml:space="preserve"> were detected in serum of mice immunized with the Pn14PS-CRM than in serum of mice immunized with TetraPnOv-GNP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03850" cy="1838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5</w:t>
      </w:r>
      <w:r>
        <w:rPr/>
        <w:t>: Comparison between BSA-TetraPn conjugate and TetraPn-GNP as antigens for ELISA in the detection</w:t>
      </w:r>
      <w:ins w:id="64" w:author="spenades" w:date="2013-08-12T12:13:00Z">
        <w:r>
          <w:rPr/>
          <w:t>,</w:t>
        </w:r>
      </w:ins>
      <w:r>
        <w:rPr/>
        <w:t xml:space="preserve"> </w:t>
      </w:r>
      <w:ins w:id="65" w:author="spenades" w:date="2013-08-12T12:12:00Z">
        <w:r>
          <w:rPr/>
          <w:t xml:space="preserve">under the same conditions, </w:t>
        </w:r>
      </w:ins>
      <w:r>
        <w:rPr/>
        <w:t xml:space="preserve">of IgG </w:t>
      </w:r>
      <w:ins w:id="66" w:author="spenades" w:date="2013-08-12T12:09:00Z">
        <w:r>
          <w:rPr/>
          <w:t xml:space="preserve">from </w:t>
        </w:r>
      </w:ins>
      <w:ins w:id="67" w:author="spenades" w:date="2013-08-12T12:11:00Z">
        <w:r>
          <w:rPr/>
          <w:t xml:space="preserve">sera of the immunized </w:t>
        </w:r>
      </w:ins>
      <w:ins w:id="68" w:author="spenades" w:date="2013-08-12T12:09:00Z">
        <w:r>
          <w:rPr/>
          <w:t>mice</w:t>
        </w:r>
      </w:ins>
      <w:r>
        <w:rPr/>
        <w:t xml:space="preserve">. </w:t>
      </w:r>
      <w:r>
        <w:rPr>
          <w:i/>
        </w:rPr>
        <w:t>Left</w:t>
      </w:r>
      <w:r>
        <w:rPr/>
        <w:t xml:space="preserve">: </w:t>
      </w:r>
      <w:ins w:id="69" w:author="spenades" w:date="2013-08-12T12:03:00Z">
        <w:r>
          <w:rPr/>
          <w:t>D</w:t>
        </w:r>
      </w:ins>
      <w:r>
        <w:rPr/>
        <w:t>etection of IgG against BSA-TetraPn used as antigen to coat ELISA plates. Mice immunized with Pn14PS-CRM and mice immunized with TetraPnOv-GNP</w:t>
      </w:r>
      <w:ins w:id="70" w:author="spenades" w:date="2013-08-12T12:01:00Z">
        <w:r>
          <w:rPr/>
          <w:t xml:space="preserve"> (GNP-1</w:t>
        </w:r>
      </w:ins>
      <w:r>
        <w:rPr/>
        <w:t xml:space="preserve">) showed high amount of specific IgG </w:t>
      </w:r>
      <w:ins w:id="71" w:author="spenades" w:date="2013-08-12T12:03:00Z">
        <w:r>
          <w:rPr/>
          <w:t>at</w:t>
        </w:r>
      </w:ins>
      <w:r>
        <w:rPr/>
        <w:t xml:space="preserve"> 1:10 to 1:100</w:t>
      </w:r>
      <w:ins w:id="72" w:author="spenades" w:date="2013-08-12T12:03:00Z">
        <w:r>
          <w:rPr/>
          <w:t xml:space="preserve"> dilution</w:t>
        </w:r>
      </w:ins>
      <w:ins w:id="73" w:author="mmarradi" w:date="2013-08-08T18:23:00Z">
        <w:r>
          <w:rPr/>
          <w:t xml:space="preserve"> (see reference 19 in the main article)</w:t>
        </w:r>
      </w:ins>
      <w:r>
        <w:rPr/>
        <w:t xml:space="preserve">. </w:t>
      </w:r>
      <w:r>
        <w:rPr>
          <w:i/>
        </w:rPr>
        <w:t>Right</w:t>
      </w:r>
      <w:r>
        <w:rPr/>
        <w:t xml:space="preserve">: </w:t>
      </w:r>
      <w:ins w:id="74" w:author="spenades" w:date="2013-08-12T12:03:00Z">
        <w:r>
          <w:rPr/>
          <w:t>D</w:t>
        </w:r>
      </w:ins>
      <w:r>
        <w:rPr/>
        <w:t xml:space="preserve">etection of IgG </w:t>
      </w:r>
      <w:ins w:id="75" w:author="spenades" w:date="2013-08-12T12:05:00Z">
        <w:r>
          <w:rPr/>
          <w:t xml:space="preserve">from mice immunized with TetraPn-GNPs and </w:t>
        </w:r>
      </w:ins>
      <w:r>
        <w:rPr/>
        <w:t xml:space="preserve">used as antigen to coat ELISA plates. </w:t>
      </w:r>
      <w:ins w:id="76" w:author="spenades" w:date="2013-08-12T12:06:00Z">
        <w:r>
          <w:rPr/>
          <w:t>S</w:t>
        </w:r>
      </w:ins>
      <w:r>
        <w:rPr/>
        <w:t>pecific IgG</w:t>
      </w:r>
      <w:ins w:id="77" w:author="spenades" w:date="2013-08-12T12:14:00Z">
        <w:r>
          <w:rPr/>
          <w:t>s</w:t>
        </w:r>
      </w:ins>
      <w:ins w:id="78" w:author="spenades" w:date="2013-08-12T12:04:00Z">
        <w:r>
          <w:rPr/>
          <w:t xml:space="preserve"> </w:t>
        </w:r>
      </w:ins>
      <w:ins w:id="79" w:author="spenades" w:date="2013-08-12T12:06:00Z">
        <w:r>
          <w:rPr/>
          <w:t xml:space="preserve">were detected up to </w:t>
        </w:r>
      </w:ins>
      <w:r>
        <w:rPr/>
        <w:t>1:50,000</w:t>
      </w:r>
      <w:ins w:id="80" w:author="spenades" w:date="2013-08-12T12:14:00Z">
        <w:r>
          <w:rPr/>
          <w:t xml:space="preserve"> dilution</w:t>
        </w:r>
      </w:ins>
      <w:r>
        <w:rPr/>
        <w:t xml:space="preserve">. The comparison clearly shows a ~3000 fold improvement </w:t>
      </w:r>
      <w:ins w:id="81" w:author="spenades" w:date="2013-08-12T12:07:00Z">
        <w:r>
          <w:rPr/>
          <w:t>in</w:t>
        </w:r>
      </w:ins>
      <w:r>
        <w:rPr/>
        <w:t xml:space="preserve"> IgG</w:t>
      </w:r>
      <w:ins w:id="82" w:author="spenades" w:date="2013-08-12T12:07:00Z">
        <w:r>
          <w:rPr/>
          <w:t>s</w:t>
        </w:r>
      </w:ins>
      <w:r>
        <w:rPr/>
        <w:t xml:space="preserve"> detection.</w:t>
      </w:r>
      <w:del w:id="83" w:author="spenades" w:date="2013-08-12T12:10:00Z">
        <w:r>
          <w:rPr/>
          <w:delText xml:space="preserve"> Same mice sera, same coating conditions, same buffers, same detection procedure and same equipments were used.</w:delText>
        </w:r>
      </w:del>
      <w:r>
        <w:rPr/>
        <w:t xml:space="preserve"> BSA-TetraPn conjugate has a tetrasaccharide/protein ratio of approximately 5, while the average number of tetrasaccharide units per TetraPn-GNP is 36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4233545" cy="3429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22913" b="16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ure S6</w:t>
      </w:r>
      <w:r>
        <w:rPr/>
        <w:t>: Other GNPs used in this study: A) Penta</w:t>
      </w:r>
      <w:ins w:id="84" w:author="mmarradi" w:date="2013-08-08T17:35:00Z">
        <w:r>
          <w:rPr/>
          <w:t>Man</w:t>
        </w:r>
      </w:ins>
      <w:r>
        <w:rPr/>
        <w:t xml:space="preserve">-GNP: GNP carrying 90% glucose and 10% of </w:t>
      </w:r>
      <w:ins w:id="85" w:author="spenades" w:date="2013-08-12T12:16:00Z">
        <w:r>
          <w:rPr/>
          <w:t xml:space="preserve">the </w:t>
        </w:r>
      </w:ins>
      <w:r>
        <w:rPr/>
        <w:t>pentamannoside Man(α1-2)Man(α1-3)[Man(α1-2)Man(α1-6)]Man(α1→) (Penta</w:t>
      </w:r>
      <w:ins w:id="86" w:author="mmarradi" w:date="2013-08-08T17:36:00Z">
        <w:r>
          <w:rPr/>
          <w:t>Man</w:t>
        </w:r>
      </w:ins>
      <w:r>
        <w:rPr/>
        <w:t xml:space="preserve">); B) </w:t>
      </w:r>
      <w:del w:id="87" w:author="mmarradi" w:date="2013-08-08T18:07:00Z">
        <w:r>
          <w:rPr/>
          <w:delText>Ov</w:delText>
        </w:r>
      </w:del>
      <w:ins w:id="88" w:author="mmarradi" w:date="2013-08-08T18:07:00Z">
        <w:r>
          <w:rPr/>
          <w:t>OVA</w:t>
        </w:r>
      </w:ins>
      <w:r>
        <w:rPr/>
        <w:t>/Glc-GNP: GNP carrying 5% of OVA</w:t>
      </w:r>
      <w:r>
        <w:rPr>
          <w:vertAlign w:val="subscript"/>
        </w:rPr>
        <w:t>323-339</w:t>
      </w:r>
      <w:r>
        <w:rPr/>
        <w:t xml:space="preserve"> and 95% of glucose.</w:t>
      </w:r>
    </w:p>
    <w:p>
      <w:pPr>
        <w:pStyle w:val="Normal"/>
        <w:spacing w:lineRule="auto" w:line="360"/>
        <w:jc w:val="both"/>
        <w:rPr>
          <w:b/>
          <w:b/>
          <w:ins w:id="90" w:author="mmarradi" w:date="2013-08-08T16:55:00Z"/>
        </w:rPr>
      </w:pPr>
      <w:ins w:id="89" w:author="mmarradi" w:date="2013-08-08T16:55:00Z">
        <w:r>
          <w:rPr>
            <w:b/>
          </w:rPr>
        </w:r>
      </w:ins>
    </w:p>
    <w:p>
      <w:pPr>
        <w:pStyle w:val="Normal"/>
        <w:spacing w:lineRule="auto" w:line="360"/>
        <w:jc w:val="both"/>
        <w:rPr>
          <w:b/>
          <w:b/>
          <w:ins w:id="92" w:author="mmarradi" w:date="2013-08-08T16:55:00Z"/>
        </w:rPr>
      </w:pPr>
      <w:ins w:id="91" w:author="mmarradi" w:date="2013-08-08T16:55:00Z">
        <w:r>
          <w:rPr>
            <w:b/>
          </w:rPr>
        </w:r>
      </w:ins>
    </w:p>
    <w:p>
      <w:pPr>
        <w:pStyle w:val="Normal"/>
        <w:spacing w:lineRule="auto" w:line="360" w:before="280" w:after="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rFonts w:eastAsia="SimSun;宋体"/>
      <w:sz w:val="20"/>
      <w:szCs w:val="20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0:18:00Z</dcterms:created>
  <dc:creator>sguser</dc:creator>
  <dc:description/>
  <cp:keywords/>
  <dc:language>en-US</dc:language>
  <cp:lastModifiedBy>spenades</cp:lastModifiedBy>
  <dcterms:modified xsi:type="dcterms:W3CDTF">2013-08-12T10:18:00Z</dcterms:modified>
  <cp:revision>2</cp:revision>
  <dc:subject/>
  <dc:title>SUPPORTING INFORMATION for</dc:title>
</cp:coreProperties>
</file>